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2F8BA" w14:textId="77777777" w:rsidR="00D94043" w:rsidRPr="00CC363A" w:rsidRDefault="00D94043" w:rsidP="00D94043">
      <w:pPr>
        <w:spacing w:line="240" w:lineRule="auto"/>
        <w:rPr>
          <w:rStyle w:val="gnd-iwgdn2b"/>
          <w:rFonts w:ascii="Palatino Linotype" w:hAnsi="Palatino Linotype"/>
          <w:sz w:val="22"/>
        </w:rPr>
      </w:pPr>
      <w:r>
        <w:rPr>
          <w:rFonts w:ascii="Palatino Linotype" w:hAnsi="Palatino Linotype"/>
          <w:noProof/>
          <w:sz w:val="22"/>
        </w:rPr>
        <w:drawing>
          <wp:anchor distT="0" distB="0" distL="114300" distR="114300" simplePos="0" relativeHeight="251659264" behindDoc="0" locked="0" layoutInCell="1" allowOverlap="1" wp14:anchorId="4D87246F" wp14:editId="548DA571">
            <wp:simplePos x="0" y="0"/>
            <wp:positionH relativeFrom="margin">
              <wp:align>left</wp:align>
            </wp:positionH>
            <wp:positionV relativeFrom="paragraph">
              <wp:posOffset>494665</wp:posOffset>
            </wp:positionV>
            <wp:extent cx="6267450" cy="3209925"/>
            <wp:effectExtent l="0" t="0" r="0" b="9525"/>
            <wp:wrapSquare wrapText="bothSides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OB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45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70E7">
        <w:rPr>
          <w:rStyle w:val="gnd-iwgdn2b"/>
          <w:rFonts w:ascii="Palatino Linotype" w:hAnsi="Palatino Linotype"/>
          <w:b/>
          <w:sz w:val="22"/>
        </w:rPr>
        <w:t>Supplementa</w:t>
      </w:r>
      <w:r>
        <w:rPr>
          <w:rStyle w:val="gnd-iwgdn2b"/>
          <w:rFonts w:ascii="Palatino Linotype" w:hAnsi="Palatino Linotype"/>
          <w:b/>
          <w:sz w:val="22"/>
        </w:rPr>
        <w:t>ry</w:t>
      </w:r>
      <w:r w:rsidRPr="00E970E7">
        <w:rPr>
          <w:rStyle w:val="gnd-iwgdn2b"/>
          <w:rFonts w:ascii="Palatino Linotype" w:hAnsi="Palatino Linotype"/>
          <w:b/>
          <w:sz w:val="22"/>
        </w:rPr>
        <w:t xml:space="preserve"> </w:t>
      </w:r>
      <w:r>
        <w:rPr>
          <w:rStyle w:val="gnd-iwgdn2b"/>
          <w:rFonts w:ascii="Palatino Linotype" w:hAnsi="Palatino Linotype" w:hint="eastAsia"/>
          <w:b/>
          <w:sz w:val="22"/>
        </w:rPr>
        <w:t>M</w:t>
      </w:r>
      <w:r>
        <w:rPr>
          <w:rStyle w:val="gnd-iwgdn2b"/>
          <w:rFonts w:ascii="Palatino Linotype" w:hAnsi="Palatino Linotype"/>
          <w:b/>
          <w:sz w:val="22"/>
        </w:rPr>
        <w:t>aterial</w:t>
      </w:r>
      <w:r w:rsidRPr="00E970E7">
        <w:rPr>
          <w:rStyle w:val="gnd-iwgdn2b"/>
          <w:rFonts w:ascii="Palatino Linotype" w:hAnsi="Palatino Linotype"/>
          <w:b/>
          <w:sz w:val="22"/>
        </w:rPr>
        <w:t xml:space="preserve"> </w:t>
      </w:r>
      <w:r>
        <w:rPr>
          <w:rStyle w:val="gnd-iwgdn2b"/>
          <w:rFonts w:ascii="Palatino Linotype" w:hAnsi="Palatino Linotype"/>
          <w:b/>
          <w:sz w:val="22"/>
        </w:rPr>
        <w:t>2</w:t>
      </w:r>
      <w:r w:rsidRPr="00FB1704">
        <w:rPr>
          <w:rStyle w:val="gnd-iwgdn2b"/>
          <w:rFonts w:ascii="Palatino Linotype" w:hAnsi="Palatino Linotype"/>
          <w:sz w:val="22"/>
        </w:rPr>
        <w:t xml:space="preserve">. </w:t>
      </w:r>
      <w:r>
        <w:rPr>
          <w:rFonts w:ascii="Palatino Linotype" w:hAnsi="Palatino Linotype"/>
          <w:sz w:val="22"/>
        </w:rPr>
        <w:t xml:space="preserve">Risk of bias assessment based on the quality assessment of diagnostic accuracy studies (QUADAS-2) for included studies </w:t>
      </w:r>
    </w:p>
    <w:p w14:paraId="40FCEEDB" w14:textId="77777777" w:rsidR="00D94043" w:rsidRDefault="00D94043" w:rsidP="00D94043">
      <w:pPr>
        <w:rPr>
          <w:rStyle w:val="gnd-iwgdn2b"/>
          <w:rFonts w:ascii="Lucida Console" w:hAnsi="Lucida Console"/>
          <w:color w:val="0000FF"/>
          <w:szCs w:val="20"/>
        </w:rPr>
      </w:pPr>
    </w:p>
    <w:p w14:paraId="426427FE" w14:textId="77777777" w:rsidR="00D94043" w:rsidRDefault="00D94043" w:rsidP="00D94043">
      <w:pPr>
        <w:pStyle w:val="a3"/>
        <w:rPr>
          <w:rStyle w:val="gnd-iwgdn2b"/>
          <w:rFonts w:ascii="Palatino Linotype" w:hAnsi="Palatino Linotype"/>
          <w:b/>
          <w:sz w:val="22"/>
        </w:rPr>
      </w:pPr>
    </w:p>
    <w:p w14:paraId="175F0C59" w14:textId="77777777" w:rsidR="00D94043" w:rsidRDefault="00D94043" w:rsidP="00D94043">
      <w:pPr>
        <w:rPr>
          <w:rStyle w:val="gnd-iwgdn2b"/>
          <w:rFonts w:ascii="Palatino Linotype" w:hAnsi="Palatino Linotype"/>
          <w:b/>
          <w:sz w:val="22"/>
        </w:rPr>
      </w:pPr>
    </w:p>
    <w:p w14:paraId="34697A57" w14:textId="77777777" w:rsidR="00D94043" w:rsidRDefault="00D94043" w:rsidP="00D94043">
      <w:pPr>
        <w:rPr>
          <w:rStyle w:val="gnd-iwgdn2b"/>
          <w:rFonts w:ascii="Palatino Linotype" w:hAnsi="Palatino Linotype"/>
          <w:b/>
          <w:sz w:val="22"/>
        </w:rPr>
      </w:pPr>
    </w:p>
    <w:p w14:paraId="3F0949C1" w14:textId="31CCC324" w:rsidR="00CC363A" w:rsidRPr="00D94043" w:rsidRDefault="00CC363A" w:rsidP="00CC363A">
      <w:pPr>
        <w:spacing w:line="240" w:lineRule="auto"/>
        <w:rPr>
          <w:rStyle w:val="gnd-iwgdn2b"/>
          <w:rFonts w:ascii="Palatino Linotype" w:hAnsi="Palatino Linotype"/>
          <w:sz w:val="22"/>
        </w:rPr>
      </w:pPr>
    </w:p>
    <w:p w14:paraId="73DD38CC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</w:p>
    <w:p w14:paraId="0196D3C9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</w:p>
    <w:p w14:paraId="5B9F6836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</w:p>
    <w:p w14:paraId="4A180988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</w:p>
    <w:p w14:paraId="0990E9FE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</w:p>
    <w:p w14:paraId="58EB7B5B" w14:textId="77777777" w:rsidR="00D94043" w:rsidRDefault="00D94043" w:rsidP="00CC363A">
      <w:pPr>
        <w:spacing w:line="240" w:lineRule="auto"/>
        <w:rPr>
          <w:rStyle w:val="gnd-iwgdn2b"/>
          <w:rFonts w:ascii="Palatino Linotype" w:hAnsi="Palatino Linotype"/>
          <w:b/>
          <w:sz w:val="22"/>
        </w:rPr>
      </w:pPr>
      <w:bookmarkStart w:id="0" w:name="_GoBack"/>
      <w:bookmarkEnd w:id="0"/>
    </w:p>
    <w:sectPr w:rsidR="00D94043" w:rsidSect="00A57DF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6D828" w14:textId="77777777" w:rsidR="000F553A" w:rsidRDefault="000F553A" w:rsidP="00394852">
      <w:pPr>
        <w:spacing w:after="0" w:line="240" w:lineRule="auto"/>
      </w:pPr>
      <w:r>
        <w:separator/>
      </w:r>
    </w:p>
  </w:endnote>
  <w:endnote w:type="continuationSeparator" w:id="0">
    <w:p w14:paraId="5952FAF3" w14:textId="77777777" w:rsidR="000F553A" w:rsidRDefault="000F553A" w:rsidP="00394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FCED3" w14:textId="77777777" w:rsidR="000F553A" w:rsidRDefault="000F553A" w:rsidP="00394852">
      <w:pPr>
        <w:spacing w:after="0" w:line="240" w:lineRule="auto"/>
      </w:pPr>
      <w:r>
        <w:separator/>
      </w:r>
    </w:p>
  </w:footnote>
  <w:footnote w:type="continuationSeparator" w:id="0">
    <w:p w14:paraId="5CAB6C2A" w14:textId="77777777" w:rsidR="000F553A" w:rsidRDefault="000F553A" w:rsidP="00394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878DE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79020C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E2708F"/>
    <w:multiLevelType w:val="hybridMultilevel"/>
    <w:tmpl w:val="69F8F008"/>
    <w:lvl w:ilvl="0" w:tplc="A5843B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C8D4906"/>
    <w:multiLevelType w:val="multilevel"/>
    <w:tmpl w:val="4E8E0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1C49F5"/>
    <w:multiLevelType w:val="multilevel"/>
    <w:tmpl w:val="1BF6F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BD7782"/>
    <w:multiLevelType w:val="hybridMultilevel"/>
    <w:tmpl w:val="0A7EC058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B716B92"/>
    <w:multiLevelType w:val="hybridMultilevel"/>
    <w:tmpl w:val="77C65610"/>
    <w:lvl w:ilvl="0" w:tplc="5ED821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4436500"/>
    <w:multiLevelType w:val="hybridMultilevel"/>
    <w:tmpl w:val="D4C8B0A0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B273D47"/>
    <w:multiLevelType w:val="hybridMultilevel"/>
    <w:tmpl w:val="010EC56C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43"/>
    <w:rsid w:val="00001522"/>
    <w:rsid w:val="00001569"/>
    <w:rsid w:val="00006110"/>
    <w:rsid w:val="000165C9"/>
    <w:rsid w:val="000227F4"/>
    <w:rsid w:val="00024357"/>
    <w:rsid w:val="00027433"/>
    <w:rsid w:val="00036117"/>
    <w:rsid w:val="00041C42"/>
    <w:rsid w:val="00041C46"/>
    <w:rsid w:val="000474E0"/>
    <w:rsid w:val="0005226C"/>
    <w:rsid w:val="00053C22"/>
    <w:rsid w:val="00060467"/>
    <w:rsid w:val="000616C8"/>
    <w:rsid w:val="00063508"/>
    <w:rsid w:val="000649A0"/>
    <w:rsid w:val="0007316E"/>
    <w:rsid w:val="00077A75"/>
    <w:rsid w:val="000875EA"/>
    <w:rsid w:val="000A18E2"/>
    <w:rsid w:val="000B17E7"/>
    <w:rsid w:val="000B3038"/>
    <w:rsid w:val="000B6386"/>
    <w:rsid w:val="000B7471"/>
    <w:rsid w:val="000C40E5"/>
    <w:rsid w:val="000C7A04"/>
    <w:rsid w:val="000E322D"/>
    <w:rsid w:val="000E3FD1"/>
    <w:rsid w:val="000F06AC"/>
    <w:rsid w:val="000F09D7"/>
    <w:rsid w:val="000F10AF"/>
    <w:rsid w:val="000F1F2F"/>
    <w:rsid w:val="000F553A"/>
    <w:rsid w:val="000F56A3"/>
    <w:rsid w:val="000F6B4C"/>
    <w:rsid w:val="001003B9"/>
    <w:rsid w:val="00115C6D"/>
    <w:rsid w:val="0012750B"/>
    <w:rsid w:val="00130BC7"/>
    <w:rsid w:val="0014083C"/>
    <w:rsid w:val="00146594"/>
    <w:rsid w:val="00147E2E"/>
    <w:rsid w:val="00155A57"/>
    <w:rsid w:val="0016109D"/>
    <w:rsid w:val="0017270E"/>
    <w:rsid w:val="00182836"/>
    <w:rsid w:val="00190DB2"/>
    <w:rsid w:val="00191CC1"/>
    <w:rsid w:val="0019448C"/>
    <w:rsid w:val="00196C08"/>
    <w:rsid w:val="001A2C04"/>
    <w:rsid w:val="001A2F1E"/>
    <w:rsid w:val="001A30A4"/>
    <w:rsid w:val="001A3650"/>
    <w:rsid w:val="001A5A23"/>
    <w:rsid w:val="001A7E4E"/>
    <w:rsid w:val="001B7CD3"/>
    <w:rsid w:val="001D0475"/>
    <w:rsid w:val="001E0753"/>
    <w:rsid w:val="001E6147"/>
    <w:rsid w:val="001F1DDF"/>
    <w:rsid w:val="001F3B11"/>
    <w:rsid w:val="00204FC3"/>
    <w:rsid w:val="002126B4"/>
    <w:rsid w:val="002130C5"/>
    <w:rsid w:val="00216868"/>
    <w:rsid w:val="002177FB"/>
    <w:rsid w:val="00221507"/>
    <w:rsid w:val="00231CF2"/>
    <w:rsid w:val="00243532"/>
    <w:rsid w:val="0024553F"/>
    <w:rsid w:val="00245C6F"/>
    <w:rsid w:val="0024747E"/>
    <w:rsid w:val="00253125"/>
    <w:rsid w:val="00253995"/>
    <w:rsid w:val="00255B9D"/>
    <w:rsid w:val="002618EA"/>
    <w:rsid w:val="00265D1F"/>
    <w:rsid w:val="00266633"/>
    <w:rsid w:val="00266CA6"/>
    <w:rsid w:val="00271A70"/>
    <w:rsid w:val="00281E24"/>
    <w:rsid w:val="0028268B"/>
    <w:rsid w:val="00283587"/>
    <w:rsid w:val="0028781C"/>
    <w:rsid w:val="00293DD2"/>
    <w:rsid w:val="002A0048"/>
    <w:rsid w:val="002A66BF"/>
    <w:rsid w:val="002A72CE"/>
    <w:rsid w:val="002B5995"/>
    <w:rsid w:val="002B626D"/>
    <w:rsid w:val="002C6798"/>
    <w:rsid w:val="002C6F7B"/>
    <w:rsid w:val="002D3C1B"/>
    <w:rsid w:val="002D5EE2"/>
    <w:rsid w:val="002E2ADB"/>
    <w:rsid w:val="002E7590"/>
    <w:rsid w:val="002F13B4"/>
    <w:rsid w:val="002F14F6"/>
    <w:rsid w:val="002F1D92"/>
    <w:rsid w:val="002F2F75"/>
    <w:rsid w:val="003106EC"/>
    <w:rsid w:val="00310EFC"/>
    <w:rsid w:val="0031108C"/>
    <w:rsid w:val="0031347A"/>
    <w:rsid w:val="00326950"/>
    <w:rsid w:val="00327BE6"/>
    <w:rsid w:val="00332A9F"/>
    <w:rsid w:val="00340895"/>
    <w:rsid w:val="0034236F"/>
    <w:rsid w:val="00345CD7"/>
    <w:rsid w:val="003469C3"/>
    <w:rsid w:val="00352282"/>
    <w:rsid w:val="003659A5"/>
    <w:rsid w:val="00372321"/>
    <w:rsid w:val="00373A57"/>
    <w:rsid w:val="00376CB5"/>
    <w:rsid w:val="00376FF1"/>
    <w:rsid w:val="0037780C"/>
    <w:rsid w:val="00381B42"/>
    <w:rsid w:val="00387831"/>
    <w:rsid w:val="003931BB"/>
    <w:rsid w:val="00394852"/>
    <w:rsid w:val="003A3F50"/>
    <w:rsid w:val="003A422D"/>
    <w:rsid w:val="003A770D"/>
    <w:rsid w:val="003B395F"/>
    <w:rsid w:val="003B6D3E"/>
    <w:rsid w:val="003C0594"/>
    <w:rsid w:val="003C3A8C"/>
    <w:rsid w:val="003C5B6A"/>
    <w:rsid w:val="003D104D"/>
    <w:rsid w:val="003D10B8"/>
    <w:rsid w:val="003D5369"/>
    <w:rsid w:val="003E104E"/>
    <w:rsid w:val="003E25D7"/>
    <w:rsid w:val="003F7573"/>
    <w:rsid w:val="00401F2E"/>
    <w:rsid w:val="0041220E"/>
    <w:rsid w:val="004207A3"/>
    <w:rsid w:val="00423267"/>
    <w:rsid w:val="00425A48"/>
    <w:rsid w:val="00441495"/>
    <w:rsid w:val="0044437B"/>
    <w:rsid w:val="00446816"/>
    <w:rsid w:val="00446EC8"/>
    <w:rsid w:val="00454876"/>
    <w:rsid w:val="004608E9"/>
    <w:rsid w:val="00461C53"/>
    <w:rsid w:val="00484FF7"/>
    <w:rsid w:val="004853D5"/>
    <w:rsid w:val="00491B0E"/>
    <w:rsid w:val="00491E02"/>
    <w:rsid w:val="004935DA"/>
    <w:rsid w:val="004A00FC"/>
    <w:rsid w:val="004A3CC5"/>
    <w:rsid w:val="004A5317"/>
    <w:rsid w:val="004A5D03"/>
    <w:rsid w:val="004A6A07"/>
    <w:rsid w:val="004B1312"/>
    <w:rsid w:val="004B2F5C"/>
    <w:rsid w:val="004B5B6A"/>
    <w:rsid w:val="004C0845"/>
    <w:rsid w:val="004C1965"/>
    <w:rsid w:val="004C53F7"/>
    <w:rsid w:val="004D262E"/>
    <w:rsid w:val="004D67CF"/>
    <w:rsid w:val="004D7983"/>
    <w:rsid w:val="004E0770"/>
    <w:rsid w:val="004E0901"/>
    <w:rsid w:val="004E1F65"/>
    <w:rsid w:val="004F01D6"/>
    <w:rsid w:val="004F4F94"/>
    <w:rsid w:val="004F7890"/>
    <w:rsid w:val="0050186F"/>
    <w:rsid w:val="00502D22"/>
    <w:rsid w:val="00502E07"/>
    <w:rsid w:val="0050404B"/>
    <w:rsid w:val="0050452F"/>
    <w:rsid w:val="005056D0"/>
    <w:rsid w:val="005100A5"/>
    <w:rsid w:val="00513C74"/>
    <w:rsid w:val="00516C2F"/>
    <w:rsid w:val="00517105"/>
    <w:rsid w:val="005203C8"/>
    <w:rsid w:val="005209E3"/>
    <w:rsid w:val="005213BC"/>
    <w:rsid w:val="00522F22"/>
    <w:rsid w:val="00525DBF"/>
    <w:rsid w:val="00526D3A"/>
    <w:rsid w:val="00527E93"/>
    <w:rsid w:val="00531453"/>
    <w:rsid w:val="00533447"/>
    <w:rsid w:val="00534263"/>
    <w:rsid w:val="00535265"/>
    <w:rsid w:val="00542128"/>
    <w:rsid w:val="00545F37"/>
    <w:rsid w:val="00557044"/>
    <w:rsid w:val="00563ACE"/>
    <w:rsid w:val="005647B9"/>
    <w:rsid w:val="00566FDC"/>
    <w:rsid w:val="00585A98"/>
    <w:rsid w:val="00585B4A"/>
    <w:rsid w:val="00586D8D"/>
    <w:rsid w:val="00591585"/>
    <w:rsid w:val="00595312"/>
    <w:rsid w:val="005A7ACA"/>
    <w:rsid w:val="005B4F31"/>
    <w:rsid w:val="005B5690"/>
    <w:rsid w:val="005B746A"/>
    <w:rsid w:val="005C149A"/>
    <w:rsid w:val="005C5016"/>
    <w:rsid w:val="005C53F3"/>
    <w:rsid w:val="005D0CBB"/>
    <w:rsid w:val="005D1524"/>
    <w:rsid w:val="005D7AD2"/>
    <w:rsid w:val="005E1417"/>
    <w:rsid w:val="005E15FE"/>
    <w:rsid w:val="005F052C"/>
    <w:rsid w:val="005F342E"/>
    <w:rsid w:val="005F4399"/>
    <w:rsid w:val="006035FC"/>
    <w:rsid w:val="0060538F"/>
    <w:rsid w:val="00605FC0"/>
    <w:rsid w:val="006113E6"/>
    <w:rsid w:val="00617C15"/>
    <w:rsid w:val="00623CE8"/>
    <w:rsid w:val="00633302"/>
    <w:rsid w:val="00645E2B"/>
    <w:rsid w:val="00646307"/>
    <w:rsid w:val="00646BBF"/>
    <w:rsid w:val="00647B7E"/>
    <w:rsid w:val="0065168E"/>
    <w:rsid w:val="00653255"/>
    <w:rsid w:val="006576E4"/>
    <w:rsid w:val="00661091"/>
    <w:rsid w:val="00666751"/>
    <w:rsid w:val="006711D1"/>
    <w:rsid w:val="006752E5"/>
    <w:rsid w:val="00675B78"/>
    <w:rsid w:val="00675DAF"/>
    <w:rsid w:val="006761E1"/>
    <w:rsid w:val="00677281"/>
    <w:rsid w:val="006837F7"/>
    <w:rsid w:val="006C7CDE"/>
    <w:rsid w:val="006D6281"/>
    <w:rsid w:val="006D6907"/>
    <w:rsid w:val="006E7501"/>
    <w:rsid w:val="006E776A"/>
    <w:rsid w:val="006F372E"/>
    <w:rsid w:val="006F4356"/>
    <w:rsid w:val="00712575"/>
    <w:rsid w:val="00724E4D"/>
    <w:rsid w:val="00725800"/>
    <w:rsid w:val="00726869"/>
    <w:rsid w:val="00731E53"/>
    <w:rsid w:val="007343F4"/>
    <w:rsid w:val="00734AB1"/>
    <w:rsid w:val="00741DCD"/>
    <w:rsid w:val="00742CDE"/>
    <w:rsid w:val="00745ED7"/>
    <w:rsid w:val="00747B8D"/>
    <w:rsid w:val="0075010F"/>
    <w:rsid w:val="007559D6"/>
    <w:rsid w:val="00755D38"/>
    <w:rsid w:val="0076105A"/>
    <w:rsid w:val="00774CC3"/>
    <w:rsid w:val="0078132E"/>
    <w:rsid w:val="00786096"/>
    <w:rsid w:val="0079322E"/>
    <w:rsid w:val="00793A6B"/>
    <w:rsid w:val="00795032"/>
    <w:rsid w:val="00795291"/>
    <w:rsid w:val="007A1E0C"/>
    <w:rsid w:val="007C0FE8"/>
    <w:rsid w:val="007C4BAB"/>
    <w:rsid w:val="007C5118"/>
    <w:rsid w:val="007D6006"/>
    <w:rsid w:val="007F2D8B"/>
    <w:rsid w:val="007F6A78"/>
    <w:rsid w:val="0080038B"/>
    <w:rsid w:val="00800495"/>
    <w:rsid w:val="008028BC"/>
    <w:rsid w:val="00810852"/>
    <w:rsid w:val="00815A19"/>
    <w:rsid w:val="00816573"/>
    <w:rsid w:val="00820772"/>
    <w:rsid w:val="0082119B"/>
    <w:rsid w:val="008211FD"/>
    <w:rsid w:val="00852F59"/>
    <w:rsid w:val="008533E0"/>
    <w:rsid w:val="00854E1C"/>
    <w:rsid w:val="00855C96"/>
    <w:rsid w:val="0085728F"/>
    <w:rsid w:val="00863595"/>
    <w:rsid w:val="00870FDB"/>
    <w:rsid w:val="008718D6"/>
    <w:rsid w:val="00894068"/>
    <w:rsid w:val="00895366"/>
    <w:rsid w:val="008A444B"/>
    <w:rsid w:val="008A6411"/>
    <w:rsid w:val="008B5628"/>
    <w:rsid w:val="008C6D22"/>
    <w:rsid w:val="008C727C"/>
    <w:rsid w:val="008D26C1"/>
    <w:rsid w:val="008D2C5A"/>
    <w:rsid w:val="008D2E1F"/>
    <w:rsid w:val="008D6478"/>
    <w:rsid w:val="008D65C6"/>
    <w:rsid w:val="008D6784"/>
    <w:rsid w:val="008D689A"/>
    <w:rsid w:val="008D7021"/>
    <w:rsid w:val="008E1BC4"/>
    <w:rsid w:val="008E20FD"/>
    <w:rsid w:val="008E39D8"/>
    <w:rsid w:val="008E4096"/>
    <w:rsid w:val="008E4812"/>
    <w:rsid w:val="008F2488"/>
    <w:rsid w:val="0090095F"/>
    <w:rsid w:val="009023BB"/>
    <w:rsid w:val="009073D7"/>
    <w:rsid w:val="00914D59"/>
    <w:rsid w:val="00920CBE"/>
    <w:rsid w:val="009210F8"/>
    <w:rsid w:val="0093120F"/>
    <w:rsid w:val="00934452"/>
    <w:rsid w:val="009362EA"/>
    <w:rsid w:val="00937847"/>
    <w:rsid w:val="0095161A"/>
    <w:rsid w:val="00954309"/>
    <w:rsid w:val="00973B5D"/>
    <w:rsid w:val="009869BF"/>
    <w:rsid w:val="00995B5F"/>
    <w:rsid w:val="00996862"/>
    <w:rsid w:val="009A167E"/>
    <w:rsid w:val="009A20E8"/>
    <w:rsid w:val="009A2F76"/>
    <w:rsid w:val="009A60AC"/>
    <w:rsid w:val="009B00AE"/>
    <w:rsid w:val="009B2564"/>
    <w:rsid w:val="009B33D5"/>
    <w:rsid w:val="009B4787"/>
    <w:rsid w:val="009B68D9"/>
    <w:rsid w:val="009C3CAF"/>
    <w:rsid w:val="009C4664"/>
    <w:rsid w:val="009D0A95"/>
    <w:rsid w:val="009D1571"/>
    <w:rsid w:val="009D3205"/>
    <w:rsid w:val="009D4F64"/>
    <w:rsid w:val="009E28B9"/>
    <w:rsid w:val="009F1848"/>
    <w:rsid w:val="009F429F"/>
    <w:rsid w:val="00A112F8"/>
    <w:rsid w:val="00A135BE"/>
    <w:rsid w:val="00A266FD"/>
    <w:rsid w:val="00A429FA"/>
    <w:rsid w:val="00A440F4"/>
    <w:rsid w:val="00A461E2"/>
    <w:rsid w:val="00A527E3"/>
    <w:rsid w:val="00A57DFF"/>
    <w:rsid w:val="00A6380E"/>
    <w:rsid w:val="00A64B8A"/>
    <w:rsid w:val="00A673F9"/>
    <w:rsid w:val="00A76F95"/>
    <w:rsid w:val="00A930AE"/>
    <w:rsid w:val="00A975F6"/>
    <w:rsid w:val="00AA2642"/>
    <w:rsid w:val="00AA3A52"/>
    <w:rsid w:val="00AB0062"/>
    <w:rsid w:val="00AB1441"/>
    <w:rsid w:val="00AC0845"/>
    <w:rsid w:val="00AC7297"/>
    <w:rsid w:val="00AC72BC"/>
    <w:rsid w:val="00AD1660"/>
    <w:rsid w:val="00AD510F"/>
    <w:rsid w:val="00AE6190"/>
    <w:rsid w:val="00AE77C5"/>
    <w:rsid w:val="00AF0A36"/>
    <w:rsid w:val="00AF60E9"/>
    <w:rsid w:val="00B04172"/>
    <w:rsid w:val="00B06130"/>
    <w:rsid w:val="00B105C4"/>
    <w:rsid w:val="00B111C8"/>
    <w:rsid w:val="00B122C5"/>
    <w:rsid w:val="00B12CAD"/>
    <w:rsid w:val="00B12E3E"/>
    <w:rsid w:val="00B16318"/>
    <w:rsid w:val="00B16385"/>
    <w:rsid w:val="00B34614"/>
    <w:rsid w:val="00B41EFA"/>
    <w:rsid w:val="00B4730A"/>
    <w:rsid w:val="00B57539"/>
    <w:rsid w:val="00B67B56"/>
    <w:rsid w:val="00B67B9B"/>
    <w:rsid w:val="00B70E78"/>
    <w:rsid w:val="00B81FC4"/>
    <w:rsid w:val="00B866EB"/>
    <w:rsid w:val="00B9193D"/>
    <w:rsid w:val="00B966DD"/>
    <w:rsid w:val="00BA2D3C"/>
    <w:rsid w:val="00BB2D28"/>
    <w:rsid w:val="00BB4611"/>
    <w:rsid w:val="00BB5600"/>
    <w:rsid w:val="00BB6CD9"/>
    <w:rsid w:val="00BC3F12"/>
    <w:rsid w:val="00BD4B47"/>
    <w:rsid w:val="00C0030A"/>
    <w:rsid w:val="00C04F11"/>
    <w:rsid w:val="00C050A2"/>
    <w:rsid w:val="00C16E6A"/>
    <w:rsid w:val="00C17B39"/>
    <w:rsid w:val="00C2223F"/>
    <w:rsid w:val="00C265A0"/>
    <w:rsid w:val="00C27071"/>
    <w:rsid w:val="00C310A1"/>
    <w:rsid w:val="00C45F17"/>
    <w:rsid w:val="00C5235C"/>
    <w:rsid w:val="00C52631"/>
    <w:rsid w:val="00C552CE"/>
    <w:rsid w:val="00C65F66"/>
    <w:rsid w:val="00C70559"/>
    <w:rsid w:val="00C706B5"/>
    <w:rsid w:val="00C750D1"/>
    <w:rsid w:val="00C82B57"/>
    <w:rsid w:val="00C85587"/>
    <w:rsid w:val="00C85E9A"/>
    <w:rsid w:val="00C90517"/>
    <w:rsid w:val="00C92089"/>
    <w:rsid w:val="00CA4EED"/>
    <w:rsid w:val="00CB3C93"/>
    <w:rsid w:val="00CB49B2"/>
    <w:rsid w:val="00CB68E3"/>
    <w:rsid w:val="00CB74C2"/>
    <w:rsid w:val="00CC363A"/>
    <w:rsid w:val="00CC61B3"/>
    <w:rsid w:val="00CC74BD"/>
    <w:rsid w:val="00CF306C"/>
    <w:rsid w:val="00D022AB"/>
    <w:rsid w:val="00D023B6"/>
    <w:rsid w:val="00D14026"/>
    <w:rsid w:val="00D15C51"/>
    <w:rsid w:val="00D17E43"/>
    <w:rsid w:val="00D20B9E"/>
    <w:rsid w:val="00D24369"/>
    <w:rsid w:val="00D25BDC"/>
    <w:rsid w:val="00D30E84"/>
    <w:rsid w:val="00D30F19"/>
    <w:rsid w:val="00D3794D"/>
    <w:rsid w:val="00D4085A"/>
    <w:rsid w:val="00D41334"/>
    <w:rsid w:val="00D45F24"/>
    <w:rsid w:val="00D619FB"/>
    <w:rsid w:val="00D64382"/>
    <w:rsid w:val="00D655E5"/>
    <w:rsid w:val="00D74D5C"/>
    <w:rsid w:val="00D83F67"/>
    <w:rsid w:val="00D863C4"/>
    <w:rsid w:val="00D870BA"/>
    <w:rsid w:val="00D94043"/>
    <w:rsid w:val="00DA1A82"/>
    <w:rsid w:val="00DA5B19"/>
    <w:rsid w:val="00DA699C"/>
    <w:rsid w:val="00DB3856"/>
    <w:rsid w:val="00DC433B"/>
    <w:rsid w:val="00DC4509"/>
    <w:rsid w:val="00DD1E24"/>
    <w:rsid w:val="00DD7853"/>
    <w:rsid w:val="00DE1B02"/>
    <w:rsid w:val="00DF3A63"/>
    <w:rsid w:val="00E052C6"/>
    <w:rsid w:val="00E07C1E"/>
    <w:rsid w:val="00E1316B"/>
    <w:rsid w:val="00E14FA7"/>
    <w:rsid w:val="00E176B1"/>
    <w:rsid w:val="00E22964"/>
    <w:rsid w:val="00E2699F"/>
    <w:rsid w:val="00E31026"/>
    <w:rsid w:val="00E3587A"/>
    <w:rsid w:val="00E53437"/>
    <w:rsid w:val="00E605AC"/>
    <w:rsid w:val="00E61D18"/>
    <w:rsid w:val="00E67D54"/>
    <w:rsid w:val="00E864FD"/>
    <w:rsid w:val="00E92691"/>
    <w:rsid w:val="00E927AC"/>
    <w:rsid w:val="00E94E14"/>
    <w:rsid w:val="00E9611B"/>
    <w:rsid w:val="00E970E7"/>
    <w:rsid w:val="00EA3805"/>
    <w:rsid w:val="00EB1364"/>
    <w:rsid w:val="00EB3DB4"/>
    <w:rsid w:val="00EC08E0"/>
    <w:rsid w:val="00EC63DD"/>
    <w:rsid w:val="00ED3A61"/>
    <w:rsid w:val="00EE1576"/>
    <w:rsid w:val="00EE4977"/>
    <w:rsid w:val="00EE4C6B"/>
    <w:rsid w:val="00EF17B6"/>
    <w:rsid w:val="00EF40CE"/>
    <w:rsid w:val="00F00C8A"/>
    <w:rsid w:val="00F00FB6"/>
    <w:rsid w:val="00F05CA0"/>
    <w:rsid w:val="00F06ECD"/>
    <w:rsid w:val="00F1738E"/>
    <w:rsid w:val="00F220BD"/>
    <w:rsid w:val="00F23166"/>
    <w:rsid w:val="00F31751"/>
    <w:rsid w:val="00F47FB5"/>
    <w:rsid w:val="00F5025E"/>
    <w:rsid w:val="00F54CF2"/>
    <w:rsid w:val="00F57BDE"/>
    <w:rsid w:val="00F61526"/>
    <w:rsid w:val="00F64CD8"/>
    <w:rsid w:val="00F71091"/>
    <w:rsid w:val="00F7143F"/>
    <w:rsid w:val="00F81592"/>
    <w:rsid w:val="00F8517D"/>
    <w:rsid w:val="00F943F2"/>
    <w:rsid w:val="00F96647"/>
    <w:rsid w:val="00FA0769"/>
    <w:rsid w:val="00FA3E77"/>
    <w:rsid w:val="00FA4658"/>
    <w:rsid w:val="00FA4CC9"/>
    <w:rsid w:val="00FA702F"/>
    <w:rsid w:val="00FB15F1"/>
    <w:rsid w:val="00FB1704"/>
    <w:rsid w:val="00FB48FE"/>
    <w:rsid w:val="00FC0317"/>
    <w:rsid w:val="00FC1EBB"/>
    <w:rsid w:val="00FC3BA4"/>
    <w:rsid w:val="00FC559A"/>
    <w:rsid w:val="00FC640A"/>
    <w:rsid w:val="00FC684A"/>
    <w:rsid w:val="00FD5EC5"/>
    <w:rsid w:val="00FE20E2"/>
    <w:rsid w:val="00FE43E9"/>
    <w:rsid w:val="00FE5D20"/>
    <w:rsid w:val="00FE712C"/>
    <w:rsid w:val="00FF0AAF"/>
    <w:rsid w:val="00FF0FD4"/>
    <w:rsid w:val="00FF114F"/>
    <w:rsid w:val="00FF1422"/>
    <w:rsid w:val="00FF3443"/>
    <w:rsid w:val="00FF34D7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FB211"/>
  <w15:chartTrackingRefBased/>
  <w15:docId w15:val="{5AF440C2-7E20-485E-8F32-594F37FA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86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157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1A30A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D17E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D17E43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o3b">
    <w:name w:val="gnd-iwgdo3b"/>
    <w:basedOn w:val="a0"/>
    <w:rsid w:val="00D17E43"/>
  </w:style>
  <w:style w:type="character" w:customStyle="1" w:styleId="gnd-iwgdn2b">
    <w:name w:val="gnd-iwgdn2b"/>
    <w:basedOn w:val="a0"/>
    <w:rsid w:val="00D17E43"/>
  </w:style>
  <w:style w:type="character" w:customStyle="1" w:styleId="gnd-iwgdb3b">
    <w:name w:val="gnd-iwgdb3b"/>
    <w:basedOn w:val="a0"/>
    <w:rsid w:val="00D17E43"/>
  </w:style>
  <w:style w:type="character" w:customStyle="1" w:styleId="gnd-iwgdh3b">
    <w:name w:val="gnd-iwgdh3b"/>
    <w:basedOn w:val="a0"/>
    <w:rsid w:val="00D17E43"/>
  </w:style>
  <w:style w:type="paragraph" w:styleId="a3">
    <w:name w:val="No Spacing"/>
    <w:uiPriority w:val="1"/>
    <w:qFormat/>
    <w:rsid w:val="005E15F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5E1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4852"/>
  </w:style>
  <w:style w:type="paragraph" w:styleId="a6">
    <w:name w:val="footer"/>
    <w:basedOn w:val="a"/>
    <w:link w:val="Char0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4852"/>
  </w:style>
  <w:style w:type="paragraph" w:styleId="a7">
    <w:name w:val="List Paragraph"/>
    <w:basedOn w:val="a"/>
    <w:uiPriority w:val="34"/>
    <w:qFormat/>
    <w:rsid w:val="00CB74C2"/>
    <w:pPr>
      <w:ind w:leftChars="400" w:left="800"/>
    </w:pPr>
  </w:style>
  <w:style w:type="character" w:styleId="a8">
    <w:name w:val="Hyperlink"/>
    <w:basedOn w:val="a0"/>
    <w:uiPriority w:val="99"/>
    <w:unhideWhenUsed/>
    <w:rsid w:val="00CB74C2"/>
    <w:rPr>
      <w:color w:val="0563C1" w:themeColor="hyperlink"/>
      <w:u w:val="single"/>
    </w:rPr>
  </w:style>
  <w:style w:type="character" w:styleId="HTML0">
    <w:name w:val="HTML Code"/>
    <w:basedOn w:val="a0"/>
    <w:uiPriority w:val="99"/>
    <w:semiHidden/>
    <w:unhideWhenUsed/>
    <w:rsid w:val="001B7CD3"/>
    <w:rPr>
      <w:rFonts w:ascii="굴림체" w:eastAsia="굴림체" w:hAnsi="굴림체" w:cs="굴림체"/>
      <w:sz w:val="24"/>
      <w:szCs w:val="24"/>
    </w:rPr>
  </w:style>
  <w:style w:type="character" w:customStyle="1" w:styleId="token">
    <w:name w:val="token"/>
    <w:basedOn w:val="a0"/>
    <w:rsid w:val="001B7CD3"/>
  </w:style>
  <w:style w:type="paragraph" w:styleId="a9">
    <w:name w:val="footnote text"/>
    <w:basedOn w:val="a"/>
    <w:link w:val="Char1"/>
    <w:uiPriority w:val="99"/>
    <w:semiHidden/>
    <w:unhideWhenUsed/>
    <w:rsid w:val="00E94E14"/>
    <w:pPr>
      <w:snapToGrid w:val="0"/>
      <w:jc w:val="left"/>
    </w:pPr>
  </w:style>
  <w:style w:type="character" w:customStyle="1" w:styleId="Char1">
    <w:name w:val="각주 텍스트 Char"/>
    <w:basedOn w:val="a0"/>
    <w:link w:val="a9"/>
    <w:uiPriority w:val="99"/>
    <w:semiHidden/>
    <w:rsid w:val="00E94E14"/>
  </w:style>
  <w:style w:type="character" w:styleId="aa">
    <w:name w:val="footnote reference"/>
    <w:basedOn w:val="a0"/>
    <w:uiPriority w:val="99"/>
    <w:semiHidden/>
    <w:unhideWhenUsed/>
    <w:rsid w:val="00E94E14"/>
    <w:rPr>
      <w:vertAlign w:val="superscript"/>
    </w:rPr>
  </w:style>
  <w:style w:type="character" w:customStyle="1" w:styleId="name">
    <w:name w:val="name"/>
    <w:basedOn w:val="a0"/>
    <w:rsid w:val="00585B4A"/>
  </w:style>
  <w:style w:type="character" w:customStyle="1" w:styleId="1Char">
    <w:name w:val="제목 1 Char"/>
    <w:basedOn w:val="a0"/>
    <w:link w:val="1"/>
    <w:uiPriority w:val="9"/>
    <w:rsid w:val="00EE1576"/>
    <w:rPr>
      <w:rFonts w:asciiTheme="majorHAnsi" w:eastAsiaTheme="majorEastAsia" w:hAnsiTheme="majorHAnsi" w:cstheme="majorBidi"/>
      <w:sz w:val="28"/>
      <w:szCs w:val="28"/>
    </w:rPr>
  </w:style>
  <w:style w:type="character" w:customStyle="1" w:styleId="ref-journal">
    <w:name w:val="ref-journal"/>
    <w:basedOn w:val="a0"/>
    <w:rsid w:val="009869BF"/>
  </w:style>
  <w:style w:type="character" w:customStyle="1" w:styleId="3Char">
    <w:name w:val="제목 3 Char"/>
    <w:basedOn w:val="a0"/>
    <w:link w:val="3"/>
    <w:uiPriority w:val="9"/>
    <w:rsid w:val="001A30A4"/>
    <w:rPr>
      <w:rFonts w:ascii="굴림" w:eastAsia="굴림" w:hAnsi="굴림" w:cs="굴림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59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124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0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13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9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9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0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0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0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0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3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0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0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5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2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8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55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4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2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0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3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1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9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4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7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8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8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5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2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0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8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1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3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0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5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8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0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6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7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21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50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9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0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73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8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42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49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53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11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03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25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4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37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8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8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35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3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90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8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8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9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18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71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9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4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8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53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5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4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9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6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2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4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3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57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4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8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216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0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79D59-ADBB-4493-898D-B4FF42441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aho02@outlook.kr</cp:lastModifiedBy>
  <cp:revision>2</cp:revision>
  <dcterms:created xsi:type="dcterms:W3CDTF">2024-11-04T01:29:00Z</dcterms:created>
  <dcterms:modified xsi:type="dcterms:W3CDTF">2024-11-04T01:29:00Z</dcterms:modified>
</cp:coreProperties>
</file>